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0D8E0" w14:textId="77777777" w:rsidR="003C3D27" w:rsidRDefault="003C3D27"/>
    <w:p w14:paraId="29E657D4" w14:textId="3219C7EC" w:rsidR="00E5777B" w:rsidRPr="00E5777B" w:rsidRDefault="00350755" w:rsidP="00724088">
      <w:pPr>
        <w:tabs>
          <w:tab w:val="left" w:pos="7655"/>
          <w:tab w:val="left" w:pos="8222"/>
        </w:tabs>
        <w:spacing w:line="276" w:lineRule="auto"/>
        <w:ind w:right="1133"/>
        <w:jc w:val="both"/>
        <w:rPr>
          <w:rFonts w:ascii="Times New Roman" w:hAnsi="Times New Roman" w:cs="Times New Roman"/>
          <w:b/>
          <w:bCs/>
          <w:lang w:val="en-US"/>
        </w:rPr>
      </w:pPr>
      <w:r w:rsidRPr="00E5777B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157C6">
        <w:rPr>
          <w:rFonts w:ascii="Times New Roman" w:hAnsi="Times New Roman" w:cs="Times New Roman"/>
          <w:b/>
          <w:bCs/>
          <w:lang w:val="en-US"/>
        </w:rPr>
        <w:t>2</w:t>
      </w:r>
      <w:r w:rsidRPr="00E5777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F6E19">
        <w:rPr>
          <w:rFonts w:ascii="Times New Roman" w:hAnsi="Times New Roman" w:cs="Times New Roman"/>
          <w:b/>
          <w:bCs/>
          <w:lang w:val="en-US"/>
        </w:rPr>
        <w:t xml:space="preserve">Origin of lines selected </w:t>
      </w:r>
      <w:r w:rsidR="00AF6E19" w:rsidRPr="00E5777B">
        <w:rPr>
          <w:rFonts w:ascii="Times New Roman" w:hAnsi="Times New Roman" w:cs="Times New Roman"/>
          <w:b/>
          <w:bCs/>
          <w:lang w:val="en-US"/>
        </w:rPr>
        <w:t>phenotypic</w:t>
      </w:r>
      <w:r w:rsidR="00AF6E19">
        <w:rPr>
          <w:rFonts w:ascii="Times New Roman" w:hAnsi="Times New Roman" w:cs="Times New Roman"/>
          <w:b/>
          <w:bCs/>
          <w:lang w:val="en-US"/>
        </w:rPr>
        <w:t>ally</w:t>
      </w:r>
      <w:r w:rsidR="00AF6E19" w:rsidRPr="00E5777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F6E19">
        <w:rPr>
          <w:rFonts w:ascii="Times New Roman" w:hAnsi="Times New Roman" w:cs="Times New Roman"/>
          <w:b/>
          <w:bCs/>
          <w:lang w:val="en-US"/>
        </w:rPr>
        <w:t>or</w:t>
      </w:r>
      <w:r w:rsidR="00AF6E19" w:rsidRPr="00E5777B">
        <w:rPr>
          <w:rFonts w:ascii="Times New Roman" w:hAnsi="Times New Roman" w:cs="Times New Roman"/>
          <w:b/>
          <w:bCs/>
          <w:lang w:val="en-US"/>
        </w:rPr>
        <w:t xml:space="preserve"> genomic</w:t>
      </w:r>
      <w:r w:rsidR="00AF6E19">
        <w:rPr>
          <w:rFonts w:ascii="Times New Roman" w:hAnsi="Times New Roman" w:cs="Times New Roman"/>
          <w:b/>
          <w:bCs/>
          <w:lang w:val="en-US"/>
        </w:rPr>
        <w:t>ally</w:t>
      </w:r>
      <w:r w:rsidR="00AF6E19" w:rsidRPr="00E5777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F6E19">
        <w:rPr>
          <w:rFonts w:ascii="Times New Roman" w:hAnsi="Times New Roman" w:cs="Times New Roman"/>
          <w:b/>
          <w:bCs/>
          <w:lang w:val="en-US"/>
        </w:rPr>
        <w:t>for four target regions: n</w:t>
      </w:r>
      <w:r w:rsidR="00371B29">
        <w:rPr>
          <w:rFonts w:ascii="Times New Roman" w:hAnsi="Times New Roman" w:cs="Times New Roman"/>
          <w:b/>
          <w:bCs/>
          <w:lang w:val="en-US"/>
        </w:rPr>
        <w:t xml:space="preserve">umber and </w:t>
      </w:r>
      <w:r w:rsidR="00724088">
        <w:rPr>
          <w:rFonts w:ascii="Times New Roman" w:hAnsi="Times New Roman" w:cs="Times New Roman"/>
          <w:b/>
          <w:bCs/>
          <w:lang w:val="en-US"/>
        </w:rPr>
        <w:t>percent</w:t>
      </w:r>
      <w:r w:rsidR="00225A0D">
        <w:rPr>
          <w:rFonts w:ascii="Times New Roman" w:hAnsi="Times New Roman" w:cs="Times New Roman"/>
          <w:b/>
          <w:bCs/>
          <w:lang w:val="en-US"/>
        </w:rPr>
        <w:t>age</w:t>
      </w:r>
      <w:r w:rsidR="00371B2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E2CA7">
        <w:rPr>
          <w:rFonts w:ascii="Times New Roman" w:hAnsi="Times New Roman" w:cs="Times New Roman"/>
          <w:b/>
          <w:bCs/>
          <w:lang w:val="en-US"/>
        </w:rPr>
        <w:t xml:space="preserve">of lines derived from </w:t>
      </w:r>
      <w:r w:rsidR="000E2CA7" w:rsidRPr="00E5777B">
        <w:rPr>
          <w:rFonts w:ascii="Times New Roman" w:hAnsi="Times New Roman" w:cs="Times New Roman"/>
          <w:b/>
          <w:bCs/>
          <w:lang w:val="en-US"/>
        </w:rPr>
        <w:t>bulk</w:t>
      </w:r>
      <w:r w:rsidR="000E2CA7">
        <w:rPr>
          <w:rFonts w:ascii="Times New Roman" w:hAnsi="Times New Roman" w:cs="Times New Roman"/>
          <w:b/>
          <w:bCs/>
          <w:lang w:val="en-US"/>
        </w:rPr>
        <w:t xml:space="preserve"> selection (BS) </w:t>
      </w:r>
      <w:r w:rsidR="00724088">
        <w:rPr>
          <w:rFonts w:ascii="Times New Roman" w:hAnsi="Times New Roman" w:cs="Times New Roman"/>
          <w:b/>
          <w:bCs/>
          <w:lang w:val="en-US"/>
        </w:rPr>
        <w:t xml:space="preserve">under </w:t>
      </w:r>
      <w:r w:rsidR="000B39D2">
        <w:rPr>
          <w:rFonts w:ascii="Times New Roman" w:hAnsi="Times New Roman" w:cs="Times New Roman"/>
          <w:b/>
          <w:bCs/>
          <w:lang w:val="en-US"/>
        </w:rPr>
        <w:t>either</w:t>
      </w:r>
      <w:r w:rsidR="0072408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B39D2">
        <w:rPr>
          <w:rFonts w:ascii="Times New Roman" w:hAnsi="Times New Roman" w:cs="Times New Roman"/>
          <w:b/>
          <w:bCs/>
          <w:lang w:val="en-US"/>
        </w:rPr>
        <w:t xml:space="preserve">of two </w:t>
      </w:r>
      <w:r w:rsidR="00724088">
        <w:rPr>
          <w:rFonts w:ascii="Times New Roman" w:hAnsi="Times New Roman" w:cs="Times New Roman"/>
          <w:b/>
          <w:bCs/>
          <w:lang w:val="en-US"/>
        </w:rPr>
        <w:t>major stress</w:t>
      </w:r>
      <w:r w:rsidR="000B39D2">
        <w:rPr>
          <w:rFonts w:ascii="Times New Roman" w:hAnsi="Times New Roman" w:cs="Times New Roman"/>
          <w:b/>
          <w:bCs/>
          <w:lang w:val="en-US"/>
        </w:rPr>
        <w:t>es</w:t>
      </w:r>
      <w:r w:rsidR="0072408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C43AF">
        <w:rPr>
          <w:rFonts w:ascii="Times New Roman" w:hAnsi="Times New Roman" w:cs="Times New Roman"/>
          <w:b/>
          <w:bCs/>
          <w:lang w:val="en-US"/>
        </w:rPr>
        <w:t xml:space="preserve">or </w:t>
      </w:r>
      <w:r w:rsidR="000E2CA7">
        <w:rPr>
          <w:rFonts w:ascii="Times New Roman" w:hAnsi="Times New Roman" w:cs="Times New Roman"/>
          <w:b/>
          <w:bCs/>
          <w:lang w:val="en-US"/>
        </w:rPr>
        <w:t>from</w:t>
      </w:r>
      <w:r w:rsidR="000E2CA7" w:rsidRPr="00E5777B">
        <w:rPr>
          <w:rFonts w:ascii="Times New Roman" w:hAnsi="Times New Roman" w:cs="Times New Roman"/>
          <w:b/>
          <w:bCs/>
          <w:lang w:val="en-US"/>
        </w:rPr>
        <w:t xml:space="preserve"> single-seed descent</w:t>
      </w:r>
      <w:r w:rsidR="000E2CA7">
        <w:rPr>
          <w:rFonts w:ascii="Times New Roman" w:hAnsi="Times New Roman" w:cs="Times New Roman"/>
          <w:b/>
          <w:bCs/>
          <w:lang w:val="en-US"/>
        </w:rPr>
        <w:t xml:space="preserve"> (SSD)</w:t>
      </w:r>
      <w:r w:rsidR="00E5777B" w:rsidRPr="00E5777B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425"/>
        <w:gridCol w:w="1134"/>
        <w:gridCol w:w="1134"/>
      </w:tblGrid>
      <w:tr w:rsidR="00371B29" w:rsidRPr="00E5777B" w14:paraId="5A00D1DB" w14:textId="77777777" w:rsidTr="00724088">
        <w:trPr>
          <w:trHeight w:val="60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D3ECF3" w14:textId="77777777" w:rsidR="00371B29" w:rsidRPr="00532C1D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B1AC5" w14:textId="36D40C2D" w:rsidR="00371B29" w:rsidRPr="00724088" w:rsidRDefault="00371B29" w:rsidP="007240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enotypic selection</w:t>
            </w:r>
            <w:r w:rsidR="007240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1EDCF1" w14:textId="77777777" w:rsidR="00371B29" w:rsidRDefault="00371B29" w:rsidP="007240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472B2" w14:textId="7FE3DD1B" w:rsidR="00371B29" w:rsidRPr="00724088" w:rsidRDefault="00371B29" w:rsidP="0072408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omic selection</w:t>
            </w:r>
            <w:r w:rsidR="007240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371B29" w:rsidRPr="00E5777B" w14:paraId="6F35DCE1" w14:textId="77777777" w:rsidTr="00724088">
        <w:trPr>
          <w:trHeight w:val="60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41751" w14:textId="7E2F5062" w:rsidR="00371B29" w:rsidRPr="00904FA0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</w:t>
            </w:r>
            <w:r w:rsidR="0072408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t 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F33D9" w14:textId="41CCB0F0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DC4CF" w14:textId="0E17F273" w:rsidR="00371B29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cent</w:t>
            </w:r>
            <w:r w:rsidR="00225A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75DB6" w14:textId="77777777" w:rsidR="00371B29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CD9D0" w14:textId="4A413A4B" w:rsidR="00371B29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4F93A" w14:textId="3311AD0D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cent</w:t>
            </w:r>
            <w:r w:rsidR="00225A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</w:tr>
      <w:tr w:rsidR="00371B29" w:rsidRPr="00904FA0" w14:paraId="729B7CBF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067976F" w14:textId="2EDC4B6C" w:rsidR="00371B29" w:rsidRPr="000D2562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oastal Alger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291BD2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04FA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E7C73F" w14:textId="77777777" w:rsidR="00371B29" w:rsidRPr="00904FA0" w:rsidRDefault="00371B29" w:rsidP="002E1340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9DE54F" w14:textId="77777777" w:rsidR="00371B29" w:rsidRPr="00904FA0" w:rsidRDefault="00371B29" w:rsidP="002E1340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9E4048" w14:textId="77777777" w:rsidR="00371B29" w:rsidRPr="00904FA0" w:rsidRDefault="00371B29" w:rsidP="002E1340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11D1E5C" w14:textId="7A2CD2C1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04FA0">
              <w:rPr>
                <w:rFonts w:ascii="Times New Roman" w:hAnsi="Times New Roman" w:cs="Times New Roman"/>
              </w:rPr>
              <w:t> </w:t>
            </w:r>
          </w:p>
        </w:tc>
      </w:tr>
      <w:tr w:rsidR="00371B29" w:rsidRPr="00904FA0" w14:paraId="63E467E6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20DA7EB" w14:textId="782BC1D3" w:rsidR="00371B29" w:rsidRPr="00724088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 w:rsidRPr="00E5777B">
              <w:rPr>
                <w:rFonts w:ascii="Times New Roman" w:hAnsi="Times New Roman" w:cs="Times New Roman"/>
                <w:color w:val="000000"/>
                <w:lang w:val="en-US"/>
              </w:rPr>
              <w:t>BS, severe drought</w:t>
            </w:r>
            <w:r w:rsidR="0072408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0EFB803" w14:textId="56F41C9D" w:rsidR="00371B29" w:rsidRPr="00904FA0" w:rsidRDefault="00197A3A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C9B158" w14:textId="6CD02E39" w:rsidR="00371B29" w:rsidRPr="00904FA0" w:rsidRDefault="00197A3A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6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56ADDC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2B02EE" w14:textId="0F392737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7733C88" w14:textId="785393D9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</w:t>
            </w:r>
            <w:r w:rsidR="00532C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371B29" w:rsidRPr="00904FA0" w14:paraId="12BCC5E4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72D8A4" w14:textId="77777777" w:rsidR="00371B29" w:rsidRPr="00904FA0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04FA0">
              <w:rPr>
                <w:rFonts w:ascii="Times New Roman" w:hAnsi="Times New Roman" w:cs="Times New Roman"/>
                <w:color w:val="000000"/>
              </w:rPr>
              <w:t>SS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EDEF9B" w14:textId="6DFA9304" w:rsidR="00371B29" w:rsidRPr="00904FA0" w:rsidRDefault="00197A3A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14E201" w14:textId="72AC88BE" w:rsidR="00371B29" w:rsidRPr="00904FA0" w:rsidRDefault="00197A3A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932CE6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8921E8" w14:textId="146ADED5" w:rsidR="00371B29" w:rsidRPr="00904FA0" w:rsidRDefault="007912BD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F0DF9F3" w14:textId="1298DDCD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</w:tr>
      <w:tr w:rsidR="00371B29" w:rsidRPr="00904FA0" w14:paraId="604CC43D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0082A2" w14:textId="2ECD8923" w:rsidR="00371B29" w:rsidRPr="00724088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 w:rsidRPr="00E5777B">
              <w:rPr>
                <w:rFonts w:ascii="Times New Roman" w:hAnsi="Times New Roman" w:cs="Times New Roman"/>
                <w:color w:val="000000"/>
                <w:lang w:val="en-US"/>
              </w:rPr>
              <w:t>BS, low winter temperatures</w:t>
            </w:r>
            <w:r w:rsidR="0072408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A073A5" w14:textId="40E6F471" w:rsidR="00371B29" w:rsidRPr="00904FA0" w:rsidRDefault="00197A3A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2CD4EE1" w14:textId="085BE804" w:rsidR="00371B29" w:rsidRPr="00904FA0" w:rsidRDefault="00197A3A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72408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24F8CD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44FAB4" w14:textId="1EA22659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3813EE9" w14:textId="08B05878" w:rsidR="00371B29" w:rsidRPr="00904FA0" w:rsidRDefault="00532C1D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</w:t>
            </w:r>
            <w:r w:rsidR="00B236D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</w:tr>
      <w:tr w:rsidR="00371B29" w:rsidRPr="00904FA0" w14:paraId="69603C6A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113465" w14:textId="762AA2C9" w:rsidR="00371B29" w:rsidRPr="000D2562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nland Morocc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B13F789" w14:textId="4C9F33AC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790029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3076D1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CBA87A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80C0B87" w14:textId="4E5277D3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2E1340" w:rsidRPr="00904FA0" w14:paraId="48F6D074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BFA9DED" w14:textId="41B7B02B" w:rsidR="002E1340" w:rsidRPr="00724088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 w:rsidRPr="00E5777B">
              <w:rPr>
                <w:rFonts w:ascii="Times New Roman" w:hAnsi="Times New Roman" w:cs="Times New Roman"/>
                <w:color w:val="000000"/>
                <w:lang w:val="en-US"/>
              </w:rPr>
              <w:t>BS, severe drought</w:t>
            </w:r>
            <w:r w:rsidR="0072408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896AC2" w14:textId="015D6F0E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B7BF80" w14:textId="4EE62345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</w:t>
            </w:r>
            <w:r w:rsidR="0072408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3955A1" w14:textId="77777777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937F18" w14:textId="4DA5F51B" w:rsidR="002E1340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AD17043" w14:textId="536BF0E5" w:rsidR="002E1340" w:rsidRPr="00904FA0" w:rsidRDefault="0072408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9</w:t>
            </w:r>
          </w:p>
        </w:tc>
      </w:tr>
      <w:tr w:rsidR="002E1340" w:rsidRPr="00904FA0" w14:paraId="076F0E97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A7D56C" w14:textId="77777777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04FA0">
              <w:rPr>
                <w:rFonts w:ascii="Times New Roman" w:hAnsi="Times New Roman" w:cs="Times New Roman"/>
                <w:color w:val="000000"/>
              </w:rPr>
              <w:t>SS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B35D90" w14:textId="7EB53905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7908AA0" w14:textId="6DE3EA00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</w:t>
            </w:r>
            <w:r w:rsidR="0072408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DB1877" w14:textId="77777777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D9CE58" w14:textId="62F34753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019222D" w14:textId="0D81B879" w:rsidR="002E1340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</w:tr>
      <w:tr w:rsidR="002E1340" w:rsidRPr="00904FA0" w14:paraId="23F92F7F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8F7738" w14:textId="1E12DC22" w:rsidR="002E1340" w:rsidRPr="00724088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 w:rsidRPr="00E5777B">
              <w:rPr>
                <w:rFonts w:ascii="Times New Roman" w:hAnsi="Times New Roman" w:cs="Times New Roman"/>
                <w:color w:val="000000"/>
                <w:lang w:val="en-US"/>
              </w:rPr>
              <w:t>BS, low winter temperatures</w:t>
            </w:r>
            <w:r w:rsidR="0072408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DD7A4E" w14:textId="45AC2C6E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0F434D5" w14:textId="64CDC338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72408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491694" w14:textId="77777777" w:rsidR="002E1340" w:rsidRPr="00904FA0" w:rsidRDefault="002E1340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379587" w14:textId="72B8DF4D" w:rsidR="002E1340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7A9EFCE" w14:textId="423E1D7C" w:rsidR="002E1340" w:rsidRPr="00904FA0" w:rsidRDefault="0072408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</w:p>
        </w:tc>
      </w:tr>
      <w:tr w:rsidR="00371B29" w:rsidRPr="00904FA0" w14:paraId="3EC8B901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9FE551" w14:textId="79A4AAD9" w:rsidR="00371B29" w:rsidRPr="000D2562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entral Ital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2D2785" w14:textId="53A3BE33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BCD83A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EB7365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703B91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520404" w14:textId="657054C0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371B29" w:rsidRPr="00904FA0" w14:paraId="0468862E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6E3461" w14:textId="3EEE267B" w:rsidR="00371B29" w:rsidRPr="00724088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 w:rsidRPr="00E5777B">
              <w:rPr>
                <w:rFonts w:ascii="Times New Roman" w:hAnsi="Times New Roman" w:cs="Times New Roman"/>
                <w:color w:val="000000"/>
                <w:lang w:val="en-US"/>
              </w:rPr>
              <w:t>BS, severe drought</w:t>
            </w:r>
            <w:r w:rsidR="0072408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FDC3EFC" w14:textId="6650D3D0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4C3903C" w14:textId="38772C2A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72408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0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B1B301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9D45672" w14:textId="395B8CA7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F6929E8" w14:textId="3B4A8E97" w:rsidR="00371B29" w:rsidRPr="00904FA0" w:rsidRDefault="0072408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</w:tr>
      <w:tr w:rsidR="00371B29" w:rsidRPr="00904FA0" w14:paraId="72578E2C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F038B3" w14:textId="77777777" w:rsidR="00371B29" w:rsidRPr="00904FA0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04FA0">
              <w:rPr>
                <w:rFonts w:ascii="Times New Roman" w:hAnsi="Times New Roman" w:cs="Times New Roman"/>
                <w:color w:val="000000"/>
              </w:rPr>
              <w:t>SS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2BC0863" w14:textId="45DAC880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410BAF" w14:textId="6006C5F3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</w:t>
            </w:r>
            <w:r w:rsidR="00197A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E07AF45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AA0540E" w14:textId="2A0432F7" w:rsidR="00371B29" w:rsidRPr="00904FA0" w:rsidRDefault="007912BD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29AA43E" w14:textId="448EB9DF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</w:tr>
      <w:tr w:rsidR="00371B29" w:rsidRPr="00904FA0" w14:paraId="14015B42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F61769" w14:textId="5493C4B7" w:rsidR="00371B29" w:rsidRPr="00724088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 w:rsidRPr="00E5777B">
              <w:rPr>
                <w:rFonts w:ascii="Times New Roman" w:hAnsi="Times New Roman" w:cs="Times New Roman"/>
                <w:color w:val="000000"/>
                <w:lang w:val="en-US"/>
              </w:rPr>
              <w:t>BS, low winter temperatures</w:t>
            </w:r>
            <w:r w:rsidR="0072408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ECE080" w14:textId="754AAC9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660B52" w14:textId="098A3F6A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</w:t>
            </w:r>
            <w:r w:rsidR="00197A3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09B13D" w14:textId="77777777" w:rsidR="00371B29" w:rsidRPr="00904FA0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14636B" w14:textId="082FA9EE" w:rsidR="00371B29" w:rsidRPr="00904FA0" w:rsidRDefault="00CE09F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46D61AC" w14:textId="50D75D5E" w:rsidR="00371B29" w:rsidRPr="00904FA0" w:rsidRDefault="00724088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7</w:t>
            </w:r>
          </w:p>
        </w:tc>
      </w:tr>
      <w:tr w:rsidR="00371B29" w:rsidRPr="00E5777B" w14:paraId="3213B8B7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169EE3" w14:textId="002B6701" w:rsidR="00371B29" w:rsidRPr="00E5777B" w:rsidRDefault="00371B29" w:rsidP="00371B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Stressful Ital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DA2EDF" w14:textId="09CDFBBD" w:rsidR="00371B29" w:rsidRPr="00E5777B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F710E9" w14:textId="77777777" w:rsidR="00371B29" w:rsidRPr="00E5777B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57E412" w14:textId="77777777" w:rsidR="00371B29" w:rsidRPr="00E5777B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036CDB2" w14:textId="77777777" w:rsidR="00371B29" w:rsidRPr="00E5777B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E451AFE" w14:textId="0136D931" w:rsidR="00371B29" w:rsidRPr="00E5777B" w:rsidRDefault="00371B29" w:rsidP="002E134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CE09F8" w:rsidRPr="00371B29" w14:paraId="220195FF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A223DD" w14:textId="514713C0" w:rsidR="00CE09F8" w:rsidRPr="00724088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 w:rsidRPr="00E5777B">
              <w:rPr>
                <w:rFonts w:ascii="Times New Roman" w:hAnsi="Times New Roman" w:cs="Times New Roman"/>
                <w:color w:val="000000"/>
                <w:lang w:val="en-US"/>
              </w:rPr>
              <w:t>BS, severe drought</w:t>
            </w:r>
            <w:r w:rsidR="0072408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46B7E5" w14:textId="08A080E5" w:rsidR="00CE09F8" w:rsidRPr="00371B29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92A1B16" w14:textId="0AA959DF" w:rsidR="00CE09F8" w:rsidRPr="00371B29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74B42F" w14:textId="77777777" w:rsidR="00CE09F8" w:rsidRPr="00371B29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41863D" w14:textId="2796B8F9" w:rsidR="00CE09F8" w:rsidRPr="00371B29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009812A" w14:textId="6E779BC1" w:rsidR="00CE09F8" w:rsidRPr="00371B29" w:rsidRDefault="0072408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83</w:t>
            </w:r>
          </w:p>
        </w:tc>
      </w:tr>
      <w:tr w:rsidR="00CE09F8" w:rsidRPr="00371B29" w14:paraId="264E5E3C" w14:textId="77777777" w:rsidTr="00724088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5EFB54" w14:textId="43EE7B72" w:rsidR="00CE09F8" w:rsidRPr="00724088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</w:pPr>
            <w:r w:rsidRPr="00E5777B">
              <w:rPr>
                <w:rFonts w:ascii="Times New Roman" w:hAnsi="Times New Roman" w:cs="Times New Roman"/>
                <w:color w:val="000000"/>
                <w:lang w:val="en-US"/>
              </w:rPr>
              <w:t>BS, low winter temperatures</w:t>
            </w:r>
            <w:r w:rsidR="00724088" w:rsidRPr="00EC28F0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DC9C5C" w14:textId="3BE9D3B0" w:rsidR="00CE09F8" w:rsidRPr="00371B29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377D631" w14:textId="1DE96ED8" w:rsidR="00CE09F8" w:rsidRPr="00371B29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>−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17300A" w14:textId="77777777" w:rsidR="00CE09F8" w:rsidRPr="00371B29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27444E" w14:textId="5C42F40F" w:rsidR="00CE09F8" w:rsidRPr="00371B29" w:rsidRDefault="00CE09F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8673CE8" w14:textId="075E814D" w:rsidR="00CE09F8" w:rsidRPr="00371B29" w:rsidRDefault="00724088" w:rsidP="00CE09F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83</w:t>
            </w:r>
          </w:p>
        </w:tc>
      </w:tr>
    </w:tbl>
    <w:p w14:paraId="352AA5FB" w14:textId="77AE68B2" w:rsidR="00E916B1" w:rsidRPr="00E916B1" w:rsidRDefault="00E916B1" w:rsidP="00F977A0">
      <w:pPr>
        <w:spacing w:after="0" w:line="276" w:lineRule="auto"/>
        <w:ind w:right="1133"/>
        <w:jc w:val="both"/>
        <w:rPr>
          <w:rFonts w:ascii="Times New Roman" w:hAnsi="Times New Roman" w:cs="Times New Roman"/>
          <w:lang w:val="en-US"/>
        </w:rPr>
      </w:pPr>
      <w:r w:rsidRPr="00E916B1">
        <w:rPr>
          <w:rFonts w:ascii="Times New Roman" w:hAnsi="Times New Roman" w:cs="Times New Roman"/>
          <w:vertAlign w:val="superscript"/>
          <w:lang w:val="en-US"/>
        </w:rPr>
        <w:t>a</w:t>
      </w:r>
      <w:r w:rsidRPr="00E916B1">
        <w:rPr>
          <w:rFonts w:ascii="Times New Roman" w:hAnsi="Times New Roman" w:cs="Times New Roman"/>
          <w:lang w:val="en-US"/>
        </w:rPr>
        <w:t xml:space="preserve"> Algeria and Morocco: selection performed on</w:t>
      </w:r>
      <w:r>
        <w:rPr>
          <w:rFonts w:ascii="Times New Roman" w:hAnsi="Times New Roman" w:cs="Times New Roman"/>
          <w:lang w:val="en-US"/>
        </w:rPr>
        <w:t xml:space="preserve"> 30 lines from BS under severe drought, 15 lines from BS under low winter temperatures, and 60 lines from SSD; Italy: </w:t>
      </w:r>
      <w:r w:rsidRPr="00E916B1">
        <w:rPr>
          <w:rFonts w:ascii="Times New Roman" w:hAnsi="Times New Roman" w:cs="Times New Roman"/>
          <w:lang w:val="en-US"/>
        </w:rPr>
        <w:t>selection performed on</w:t>
      </w:r>
      <w:r>
        <w:rPr>
          <w:rFonts w:ascii="Times New Roman" w:hAnsi="Times New Roman" w:cs="Times New Roman"/>
          <w:lang w:val="en-US"/>
        </w:rPr>
        <w:t xml:space="preserve"> 15 lines from BS under severe drought, 30 lines from BS under low winter temperatures, and 60 lines from SSD.</w:t>
      </w:r>
    </w:p>
    <w:p w14:paraId="351D0721" w14:textId="14DA57FC" w:rsidR="00E916B1" w:rsidRPr="00E916B1" w:rsidRDefault="00E916B1" w:rsidP="00F977A0">
      <w:pPr>
        <w:spacing w:after="0" w:line="276" w:lineRule="auto"/>
        <w:ind w:right="1133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E916B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E916B1">
        <w:rPr>
          <w:rFonts w:ascii="Times New Roman" w:hAnsi="Times New Roman" w:cs="Times New Roman"/>
          <w:lang w:val="en-US"/>
        </w:rPr>
        <w:t>election performed on</w:t>
      </w:r>
      <w:r>
        <w:rPr>
          <w:rFonts w:ascii="Times New Roman" w:hAnsi="Times New Roman" w:cs="Times New Roman"/>
          <w:lang w:val="en-US"/>
        </w:rPr>
        <w:t xml:space="preserve"> 360 lines from BS under low winter temperatures and 360 lines from BS under low winter temperatures.</w:t>
      </w:r>
    </w:p>
    <w:p w14:paraId="5D729B7B" w14:textId="4DD31555" w:rsidR="00E5777B" w:rsidRPr="00E5777B" w:rsidRDefault="00E916B1" w:rsidP="00F977A0">
      <w:pPr>
        <w:spacing w:after="0" w:line="276" w:lineRule="auto"/>
        <w:ind w:right="1133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="00E5777B" w:rsidRPr="00E5777B">
        <w:rPr>
          <w:rFonts w:ascii="Times New Roman" w:hAnsi="Times New Roman" w:cs="Times New Roman"/>
          <w:lang w:val="en-US"/>
        </w:rPr>
        <w:t xml:space="preserve"> </w:t>
      </w:r>
      <w:bookmarkStart w:id="0" w:name="_Hlk180674356"/>
      <w:r w:rsidR="00AF6E19">
        <w:rPr>
          <w:rFonts w:ascii="Times New Roman" w:hAnsi="Times New Roman" w:cs="Times New Roman"/>
          <w:lang w:val="en-US"/>
        </w:rPr>
        <w:t>B</w:t>
      </w:r>
      <w:r w:rsidR="00E5777B" w:rsidRPr="00E5777B">
        <w:rPr>
          <w:rFonts w:ascii="Times New Roman" w:hAnsi="Times New Roman" w:cs="Times New Roman"/>
          <w:lang w:val="en-US"/>
        </w:rPr>
        <w:t xml:space="preserve">ulk selection </w:t>
      </w:r>
      <w:bookmarkEnd w:id="0"/>
      <w:r w:rsidR="00E5777B" w:rsidRPr="00E5777B">
        <w:rPr>
          <w:rFonts w:ascii="Times New Roman" w:hAnsi="Times New Roman" w:cs="Times New Roman"/>
          <w:lang w:val="en-US"/>
        </w:rPr>
        <w:t xml:space="preserve">performed in Lodi under managed </w:t>
      </w:r>
      <w:r w:rsidR="00985100">
        <w:rPr>
          <w:rFonts w:ascii="Times New Roman" w:hAnsi="Times New Roman" w:cs="Times New Roman"/>
          <w:lang w:val="en-US"/>
        </w:rPr>
        <w:t xml:space="preserve">severe </w:t>
      </w:r>
      <w:r w:rsidR="00E5777B" w:rsidRPr="00E5777B">
        <w:rPr>
          <w:rFonts w:ascii="Times New Roman" w:hAnsi="Times New Roman" w:cs="Times New Roman"/>
          <w:lang w:val="en-US"/>
        </w:rPr>
        <w:t>drought over three years.</w:t>
      </w:r>
    </w:p>
    <w:p w14:paraId="10C3AD08" w14:textId="5FA47688" w:rsidR="00E5777B" w:rsidRPr="00E5777B" w:rsidRDefault="00E916B1" w:rsidP="00F977A0">
      <w:pPr>
        <w:spacing w:after="0" w:line="276" w:lineRule="auto"/>
        <w:ind w:right="1133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d</w:t>
      </w:r>
      <w:r w:rsidR="00E5777B" w:rsidRPr="00E5777B">
        <w:rPr>
          <w:rFonts w:ascii="Times New Roman" w:hAnsi="Times New Roman" w:cs="Times New Roman"/>
          <w:lang w:val="en-US"/>
        </w:rPr>
        <w:t xml:space="preserve"> </w:t>
      </w:r>
      <w:r w:rsidR="00AF6E19">
        <w:rPr>
          <w:rFonts w:ascii="Times New Roman" w:hAnsi="Times New Roman" w:cs="Times New Roman"/>
          <w:lang w:val="en-US"/>
        </w:rPr>
        <w:t>B</w:t>
      </w:r>
      <w:r w:rsidR="00E5777B" w:rsidRPr="00E5777B">
        <w:rPr>
          <w:rFonts w:ascii="Times New Roman" w:hAnsi="Times New Roman" w:cs="Times New Roman"/>
          <w:lang w:val="en-US"/>
        </w:rPr>
        <w:t>ulk selection performed in Lodi under autumn-sown field conditions over four years</w:t>
      </w:r>
      <w:r w:rsidR="00E5777B" w:rsidRPr="00E5777B">
        <w:rPr>
          <w:rFonts w:ascii="Times New Roman" w:eastAsia="Times New Roman" w:hAnsi="Times New Roman" w:cs="Times New Roman"/>
          <w:color w:val="000000"/>
          <w:lang w:val="en-US" w:eastAsia="it-IT"/>
        </w:rPr>
        <w:t>.</w:t>
      </w:r>
    </w:p>
    <w:p w14:paraId="322F29B5" w14:textId="77777777" w:rsidR="00E5777B" w:rsidRPr="00AF6E19" w:rsidRDefault="00E5777B" w:rsidP="00E5777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09AB388" w14:textId="77777777" w:rsidR="00E5777B" w:rsidRDefault="00E5777B" w:rsidP="00350755">
      <w:pPr>
        <w:spacing w:line="360" w:lineRule="auto"/>
        <w:ind w:right="1416"/>
        <w:jc w:val="both"/>
        <w:rPr>
          <w:rFonts w:ascii="Times New Roman" w:hAnsi="Times New Roman" w:cs="Times New Roman"/>
          <w:lang w:val="en-GB"/>
        </w:rPr>
      </w:pPr>
    </w:p>
    <w:sectPr w:rsidR="00E577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55"/>
    <w:rsid w:val="000B39D2"/>
    <w:rsid w:val="000E2CA7"/>
    <w:rsid w:val="00197A3A"/>
    <w:rsid w:val="00224F47"/>
    <w:rsid w:val="00225A0D"/>
    <w:rsid w:val="00253949"/>
    <w:rsid w:val="00277638"/>
    <w:rsid w:val="002E1340"/>
    <w:rsid w:val="00350755"/>
    <w:rsid w:val="00371B29"/>
    <w:rsid w:val="003C3D27"/>
    <w:rsid w:val="005034FE"/>
    <w:rsid w:val="00532C1D"/>
    <w:rsid w:val="005451A6"/>
    <w:rsid w:val="00654619"/>
    <w:rsid w:val="00683332"/>
    <w:rsid w:val="00724088"/>
    <w:rsid w:val="00727D14"/>
    <w:rsid w:val="007711BC"/>
    <w:rsid w:val="007863F8"/>
    <w:rsid w:val="007912BD"/>
    <w:rsid w:val="007C52AA"/>
    <w:rsid w:val="008157C6"/>
    <w:rsid w:val="0083383B"/>
    <w:rsid w:val="00985100"/>
    <w:rsid w:val="00AF6E19"/>
    <w:rsid w:val="00B236DB"/>
    <w:rsid w:val="00B67A0B"/>
    <w:rsid w:val="00CE09F8"/>
    <w:rsid w:val="00CF4B97"/>
    <w:rsid w:val="00D93D20"/>
    <w:rsid w:val="00DC43AF"/>
    <w:rsid w:val="00DD167F"/>
    <w:rsid w:val="00E5777B"/>
    <w:rsid w:val="00E916B1"/>
    <w:rsid w:val="00EC28F0"/>
    <w:rsid w:val="00F04008"/>
    <w:rsid w:val="00F57DA8"/>
    <w:rsid w:val="00F9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31299D"/>
  <w15:chartTrackingRefBased/>
  <w15:docId w15:val="{1037C60C-1CA9-4E59-8E32-29688C9B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5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0755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83383B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55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55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55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5075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5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5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5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55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755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55"/>
    <w:pPr>
      <w:spacing w:after="200" w:line="276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5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55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DC43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4</cp:revision>
  <cp:lastPrinted>2024-11-27T10:18:00Z</cp:lastPrinted>
  <dcterms:created xsi:type="dcterms:W3CDTF">2025-01-10T15:04:00Z</dcterms:created>
  <dcterms:modified xsi:type="dcterms:W3CDTF">2025-05-12T08:59:00Z</dcterms:modified>
</cp:coreProperties>
</file>